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nl-NL" w:eastAsia="en-US"/>
        </w:rPr>
      </w:pPr>
      <w:r>
        <w:rPr>
          <w:rFonts w:cs="Times New Roman" w:ascii="Times New Roman" w:hAnsi="Times New Roman"/>
          <w:sz w:val="24"/>
          <w:szCs w:val="24"/>
          <w:lang w:val="nl-NL" w:eastAsia="en-US"/>
        </w:rPr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</wp:posOffset>
                </wp:positionH>
                <wp:positionV relativeFrom="paragraph">
                  <wp:posOffset>60325</wp:posOffset>
                </wp:positionV>
                <wp:extent cx="5075555" cy="22967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5555" cy="2296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Open-label pre-license phase III pragmatic randomized effectiveness trial (2012-)</w:t>
                            </w:r>
                          </w:p>
                          <w:p>
                            <w:pPr>
                              <w:pStyle w:val="Lijstalinea1"/>
                              <w:ind w:left="360" w:hanging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opulation: patients with asthma treated in general practice in Salford (United Kingdom)</w:t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Test arm: Once-daily long-acting β2-agonist (LABA)/inhaled corticosteroid (ICS)  (fluticasone furoate + vilanterol) in novel dry powder inhaler </w:t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parator arm: continuation of usual asthma treatment (ICS or ICS/LABA)</w:t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rimary outcome: improvement in asthma control (Asthma Control Test)</w:t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llow-up time: 12 months by means of electronic health records</w:t>
                            </w:r>
                          </w:p>
                          <w:p>
                            <w:pPr>
                              <w:pStyle w:val="Lijstalinea1"/>
                              <w:ind w:left="360" w:hanging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Lijstalinea1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Efficacy and safety data available for more than 6400 patients from completed RCTs at the time of study initi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9.65pt;height:180.85pt;mso-wrap-distance-left:9.05pt;mso-wrap-distance-right:9.05pt;mso-wrap-distance-top:0pt;mso-wrap-distance-bottom:0pt;margin-top:4.75pt;mso-position-vertical-relative:text;margin-left:8.1pt;mso-position-horizontal-relative:text">
                <v:textbox>
                  <w:txbxContent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Open-label pre-license phase III pragmatic randomized effectiveness trial (2012-)</w:t>
                      </w:r>
                    </w:p>
                    <w:p>
                      <w:pPr>
                        <w:pStyle w:val="Lijstalinea1"/>
                        <w:ind w:left="360" w:hanging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opulation: patients with asthma treated in general practice in Salford (United Kingdom)</w:t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Test arm: Once-daily long-acting β2-agonist (LABA)/inhaled corticosteroid (ICS)  (fluticasone furoate + vilanterol) in novel dry powder inhaler </w:t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omparator arm: continuation of usual asthma treatment (ICS or ICS/LABA)</w:t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rimary outcome: improvement in asthma control (Asthma Control Test)</w:t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Follow-up time: 12 months by means of electronic health records</w:t>
                      </w:r>
                    </w:p>
                    <w:p>
                      <w:pPr>
                        <w:pStyle w:val="Lijstalinea1"/>
                        <w:ind w:left="360" w:hanging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  <w:p>
                      <w:pPr>
                        <w:pStyle w:val="Lijstalinea1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Efficacy and safety data available for more than 6400 patients from completed RCTs at the time of study initi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1">
    <w:name w:val="Lijstalinea1"/>
    <w:basedOn w:val="Normal"/>
    <w:next w:val="ListParagraph"/>
    <w:qFormat/>
    <w:pPr>
      <w:autoSpaceDE w:val="false"/>
      <w:spacing w:before="0" w:after="200"/>
      <w:ind w:left="720" w:hanging="0"/>
      <w:contextualSpacing/>
    </w:pPr>
    <w:rPr>
      <w:rFonts w:ascii="Calibri" w:hAnsi="Calibri" w:cs="Calibri"/>
      <w:lang w:val="nl-N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7:28:00Z</dcterms:created>
  <dc:creator>Kalkman, S.</dc:creator>
  <dc:description/>
  <dc:language>en-US</dc:language>
  <cp:lastModifiedBy>cbnodado</cp:lastModifiedBy>
  <dcterms:modified xsi:type="dcterms:W3CDTF">2016-08-09T07:28:00Z</dcterms:modified>
  <cp:revision>2</cp:revision>
  <dc:subject/>
  <dc:title/>
</cp:coreProperties>
</file>